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935" w:rsidRDefault="00125935" w:rsidP="00125935">
      <w:pPr>
        <w:spacing w:before="240" w:after="160" w:line="256" w:lineRule="auto"/>
        <w:jc w:val="both"/>
      </w:pPr>
      <w:bookmarkStart w:id="0" w:name="_GoBack"/>
      <w:bookmarkEnd w:id="0"/>
      <w:r w:rsidRPr="00771161">
        <w:rPr>
          <w:b/>
        </w:rPr>
        <w:t>Table S1:</w:t>
      </w:r>
      <w:r w:rsidRPr="00771161">
        <w:t xml:space="preserve"> Count and percentage of missing data for clinical parameters with at least one missing value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249"/>
        <w:gridCol w:w="2704"/>
        <w:gridCol w:w="3273"/>
      </w:tblGrid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center"/>
              <w:rPr>
                <w:b/>
              </w:rPr>
            </w:pPr>
            <w:r w:rsidRPr="00771161">
              <w:rPr>
                <w:b/>
              </w:rPr>
              <w:t>Clinical 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center"/>
              <w:rPr>
                <w:b/>
              </w:rPr>
            </w:pPr>
            <w:r w:rsidRPr="00771161">
              <w:rPr>
                <w:b/>
              </w:rPr>
              <w:t>Number of Missing Data Poi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center"/>
              <w:rPr>
                <w:b/>
              </w:rPr>
            </w:pPr>
            <w:r w:rsidRPr="00771161">
              <w:rPr>
                <w:b/>
              </w:rPr>
              <w:t>Percentage of Missing Data Points (%)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CA199 level (U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55.6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LDH level (U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52.8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proofErr w:type="spellStart"/>
            <w:r w:rsidRPr="00771161">
              <w:rPr>
                <w:b/>
              </w:rPr>
              <w:t>Perineural</w:t>
            </w:r>
            <w:proofErr w:type="spellEnd"/>
            <w:r w:rsidRPr="00771161">
              <w:rPr>
                <w:b/>
              </w:rPr>
              <w:t xml:space="preserve"> inva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28.9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UICC st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21.1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Biliary stent us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13.4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Weight (k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9.9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Height (c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t>9.9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Days from first diagnosis to op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7.7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Blood vessel spr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7.0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Lymphatic vessel spr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6.3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G cell gra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3.5</w:t>
            </w:r>
          </w:p>
        </w:tc>
      </w:tr>
      <w:tr w:rsidR="00BF3EED" w:rsidRPr="00771161" w:rsidTr="005D3C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  <w:rPr>
                <w:b/>
              </w:rPr>
            </w:pPr>
            <w:r w:rsidRPr="00771161">
              <w:rPr>
                <w:b/>
              </w:rPr>
              <w:t>T Stad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3EED" w:rsidRPr="00771161" w:rsidRDefault="00BF3EED" w:rsidP="005D3CFA">
            <w:pPr>
              <w:jc w:val="both"/>
            </w:pPr>
            <w:r w:rsidRPr="00771161">
              <w:t>2.1</w:t>
            </w:r>
          </w:p>
        </w:tc>
      </w:tr>
    </w:tbl>
    <w:p w:rsidR="00B31249" w:rsidRDefault="006014F6" w:rsidP="00125935">
      <w:pPr>
        <w:spacing w:before="240" w:after="160" w:line="256" w:lineRule="auto"/>
        <w:jc w:val="both"/>
      </w:pPr>
    </w:p>
    <w:sectPr w:rsidR="00B31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3579"/>
    <w:rsid w:val="00074EA3"/>
    <w:rsid w:val="000902C3"/>
    <w:rsid w:val="00094571"/>
    <w:rsid w:val="000E7463"/>
    <w:rsid w:val="00103611"/>
    <w:rsid w:val="0010593D"/>
    <w:rsid w:val="0011436D"/>
    <w:rsid w:val="00122DA4"/>
    <w:rsid w:val="00125935"/>
    <w:rsid w:val="001648FD"/>
    <w:rsid w:val="001651AB"/>
    <w:rsid w:val="00175867"/>
    <w:rsid w:val="00177F09"/>
    <w:rsid w:val="00192C56"/>
    <w:rsid w:val="00197168"/>
    <w:rsid w:val="001A2430"/>
    <w:rsid w:val="001B0DB1"/>
    <w:rsid w:val="001B2C35"/>
    <w:rsid w:val="001C1812"/>
    <w:rsid w:val="001F1464"/>
    <w:rsid w:val="001F2538"/>
    <w:rsid w:val="00201983"/>
    <w:rsid w:val="00225D8E"/>
    <w:rsid w:val="00243F00"/>
    <w:rsid w:val="00247C0A"/>
    <w:rsid w:val="00253F8C"/>
    <w:rsid w:val="0029445C"/>
    <w:rsid w:val="002958C7"/>
    <w:rsid w:val="002A12EC"/>
    <w:rsid w:val="002A5E55"/>
    <w:rsid w:val="002C5FE8"/>
    <w:rsid w:val="002D2D18"/>
    <w:rsid w:val="002E227C"/>
    <w:rsid w:val="002E3F5C"/>
    <w:rsid w:val="003145D3"/>
    <w:rsid w:val="00335A19"/>
    <w:rsid w:val="003372F8"/>
    <w:rsid w:val="00357708"/>
    <w:rsid w:val="00364CC3"/>
    <w:rsid w:val="00377409"/>
    <w:rsid w:val="0039789D"/>
    <w:rsid w:val="003A0FC1"/>
    <w:rsid w:val="003D3DC7"/>
    <w:rsid w:val="00403576"/>
    <w:rsid w:val="0040751D"/>
    <w:rsid w:val="00436A29"/>
    <w:rsid w:val="00447884"/>
    <w:rsid w:val="00453A27"/>
    <w:rsid w:val="004738A7"/>
    <w:rsid w:val="004923A9"/>
    <w:rsid w:val="004962D2"/>
    <w:rsid w:val="004B66BF"/>
    <w:rsid w:val="004F5BDC"/>
    <w:rsid w:val="00507F7F"/>
    <w:rsid w:val="00522AFB"/>
    <w:rsid w:val="00550B3C"/>
    <w:rsid w:val="0055278E"/>
    <w:rsid w:val="005710AE"/>
    <w:rsid w:val="005C154E"/>
    <w:rsid w:val="005D45AC"/>
    <w:rsid w:val="005D5A4F"/>
    <w:rsid w:val="005F63CF"/>
    <w:rsid w:val="006014F6"/>
    <w:rsid w:val="006103F4"/>
    <w:rsid w:val="006468ED"/>
    <w:rsid w:val="00670C1B"/>
    <w:rsid w:val="00681D83"/>
    <w:rsid w:val="006A1A2B"/>
    <w:rsid w:val="006E0924"/>
    <w:rsid w:val="006E38DE"/>
    <w:rsid w:val="007305F1"/>
    <w:rsid w:val="00732EA3"/>
    <w:rsid w:val="007458BF"/>
    <w:rsid w:val="00776E1B"/>
    <w:rsid w:val="007902A8"/>
    <w:rsid w:val="00792A51"/>
    <w:rsid w:val="007D7B86"/>
    <w:rsid w:val="00800D2A"/>
    <w:rsid w:val="00807020"/>
    <w:rsid w:val="00812C4E"/>
    <w:rsid w:val="00813C0D"/>
    <w:rsid w:val="0081561E"/>
    <w:rsid w:val="008257FE"/>
    <w:rsid w:val="00842633"/>
    <w:rsid w:val="00867635"/>
    <w:rsid w:val="00891996"/>
    <w:rsid w:val="008B58CC"/>
    <w:rsid w:val="008D1182"/>
    <w:rsid w:val="008D77A8"/>
    <w:rsid w:val="008E5834"/>
    <w:rsid w:val="0090114F"/>
    <w:rsid w:val="00911FF3"/>
    <w:rsid w:val="00935030"/>
    <w:rsid w:val="00946E3B"/>
    <w:rsid w:val="0096669F"/>
    <w:rsid w:val="0098242E"/>
    <w:rsid w:val="00985C32"/>
    <w:rsid w:val="009B1E82"/>
    <w:rsid w:val="009C55CB"/>
    <w:rsid w:val="009F1DB1"/>
    <w:rsid w:val="009F3A8C"/>
    <w:rsid w:val="00A1405E"/>
    <w:rsid w:val="00A36A00"/>
    <w:rsid w:val="00A4202F"/>
    <w:rsid w:val="00A55709"/>
    <w:rsid w:val="00A6516A"/>
    <w:rsid w:val="00AA0F2A"/>
    <w:rsid w:val="00AB01F9"/>
    <w:rsid w:val="00AB473C"/>
    <w:rsid w:val="00AD49B8"/>
    <w:rsid w:val="00AF334A"/>
    <w:rsid w:val="00B601BC"/>
    <w:rsid w:val="00BA1528"/>
    <w:rsid w:val="00BC2388"/>
    <w:rsid w:val="00BC75E4"/>
    <w:rsid w:val="00BF3EED"/>
    <w:rsid w:val="00BF6EEB"/>
    <w:rsid w:val="00C40992"/>
    <w:rsid w:val="00C61A60"/>
    <w:rsid w:val="00C811F0"/>
    <w:rsid w:val="00CA529F"/>
    <w:rsid w:val="00CE6701"/>
    <w:rsid w:val="00CE6938"/>
    <w:rsid w:val="00CF2D49"/>
    <w:rsid w:val="00D00EF3"/>
    <w:rsid w:val="00D0665D"/>
    <w:rsid w:val="00D16F91"/>
    <w:rsid w:val="00D21D8F"/>
    <w:rsid w:val="00D261CD"/>
    <w:rsid w:val="00D43B8D"/>
    <w:rsid w:val="00D54E79"/>
    <w:rsid w:val="00D64647"/>
    <w:rsid w:val="00D75CED"/>
    <w:rsid w:val="00D80B3C"/>
    <w:rsid w:val="00D91959"/>
    <w:rsid w:val="00D928D0"/>
    <w:rsid w:val="00DE26D7"/>
    <w:rsid w:val="00DE44DC"/>
    <w:rsid w:val="00E05B15"/>
    <w:rsid w:val="00E07A91"/>
    <w:rsid w:val="00E61A8C"/>
    <w:rsid w:val="00E750C6"/>
    <w:rsid w:val="00E9645F"/>
    <w:rsid w:val="00EB79E9"/>
    <w:rsid w:val="00ED3D0D"/>
    <w:rsid w:val="00ED5D05"/>
    <w:rsid w:val="00EF2C76"/>
    <w:rsid w:val="00EF4E4C"/>
    <w:rsid w:val="00F071B0"/>
    <w:rsid w:val="00F24FC4"/>
    <w:rsid w:val="00F33579"/>
    <w:rsid w:val="00F51054"/>
    <w:rsid w:val="00FA2256"/>
    <w:rsid w:val="00FC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FCAE5"/>
  <w15:docId w15:val="{8F109F8A-EF5A-4691-B2A9-CFDA20578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3EED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3EED"/>
    <w:rPr>
      <w:rFonts w:ascii="Arial" w:eastAsia="Arial" w:hAnsi="Arial" w:cs="Arial"/>
      <w:sz w:val="32"/>
      <w:szCs w:val="3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Spi-Global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666</dc:creator>
  <cp:keywords/>
  <dc:description/>
  <cp:lastModifiedBy>E404317</cp:lastModifiedBy>
  <cp:revision>5</cp:revision>
  <dcterms:created xsi:type="dcterms:W3CDTF">2023-11-03T19:08:00Z</dcterms:created>
  <dcterms:modified xsi:type="dcterms:W3CDTF">2023-11-24T11:33:00Z</dcterms:modified>
</cp:coreProperties>
</file>